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652CF" w14:textId="0E0A6EB9" w:rsidR="00A23AE1" w:rsidRPr="00005822" w:rsidRDefault="00A23AE1" w:rsidP="00A23AE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00582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table 1: Number of cases stratified by pathogen, year and </w:t>
      </w:r>
      <w:proofErr w:type="spellStart"/>
      <w:r w:rsidRPr="00005822">
        <w:rPr>
          <w:rFonts w:asciiTheme="majorBidi" w:hAnsiTheme="majorBidi" w:cstheme="majorBidi"/>
          <w:b/>
          <w:bCs/>
          <w:sz w:val="24"/>
          <w:szCs w:val="24"/>
          <w:lang w:val="en-GB"/>
        </w:rPr>
        <w:t>center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55"/>
        <w:gridCol w:w="1234"/>
        <w:gridCol w:w="1235"/>
        <w:gridCol w:w="1234"/>
        <w:gridCol w:w="1235"/>
        <w:gridCol w:w="1234"/>
        <w:gridCol w:w="1235"/>
      </w:tblGrid>
      <w:tr w:rsidR="00A23AE1" w:rsidRPr="00A23AE1" w14:paraId="258E6CE7" w14:textId="77777777" w:rsidTr="00DF00D9">
        <w:tc>
          <w:tcPr>
            <w:tcW w:w="1655" w:type="dxa"/>
            <w:tcBorders>
              <w:right w:val="single" w:sz="12" w:space="0" w:color="auto"/>
            </w:tcBorders>
          </w:tcPr>
          <w:p w14:paraId="1A23C477" w14:textId="77777777" w:rsidR="00A23AE1" w:rsidRPr="00A23AE1" w:rsidRDefault="00A23AE1" w:rsidP="00DF00D9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03" w:type="dxa"/>
            <w:gridSpan w:val="3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6934C70B" w14:textId="77777777" w:rsidR="00A23AE1" w:rsidRPr="00EB1142" w:rsidRDefault="00A23AE1" w:rsidP="00DF00D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B1142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S. </w:t>
            </w:r>
            <w:proofErr w:type="spellStart"/>
            <w:r w:rsidRPr="00EB1142">
              <w:rPr>
                <w:rFonts w:asciiTheme="majorBidi" w:hAnsiTheme="majorBidi" w:cstheme="majorBidi"/>
                <w:b/>
                <w:bCs/>
                <w:i/>
                <w:iCs/>
              </w:rPr>
              <w:t>aureus</w:t>
            </w:r>
            <w:proofErr w:type="spellEnd"/>
          </w:p>
        </w:tc>
        <w:tc>
          <w:tcPr>
            <w:tcW w:w="3704" w:type="dxa"/>
            <w:gridSpan w:val="3"/>
            <w:tcBorders>
              <w:left w:val="single" w:sz="6" w:space="0" w:color="auto"/>
            </w:tcBorders>
            <w:vAlign w:val="center"/>
          </w:tcPr>
          <w:p w14:paraId="28C4EB95" w14:textId="77777777" w:rsidR="00A23AE1" w:rsidRPr="00EB1142" w:rsidRDefault="00A23AE1" w:rsidP="00DF00D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B1142">
              <w:rPr>
                <w:rFonts w:asciiTheme="majorBidi" w:hAnsiTheme="majorBidi" w:cstheme="majorBidi"/>
                <w:b/>
                <w:bCs/>
                <w:i/>
                <w:iCs/>
              </w:rPr>
              <w:t>E. coli</w:t>
            </w:r>
          </w:p>
        </w:tc>
      </w:tr>
      <w:tr w:rsidR="00A23AE1" w:rsidRPr="00A23AE1" w14:paraId="228A7AED" w14:textId="77777777" w:rsidTr="00DF00D9">
        <w:tc>
          <w:tcPr>
            <w:tcW w:w="1655" w:type="dxa"/>
            <w:tcBorders>
              <w:bottom w:val="single" w:sz="12" w:space="0" w:color="auto"/>
              <w:right w:val="single" w:sz="12" w:space="0" w:color="auto"/>
            </w:tcBorders>
          </w:tcPr>
          <w:p w14:paraId="63F48F1D" w14:textId="77777777" w:rsidR="00A23AE1" w:rsidRPr="00A23AE1" w:rsidRDefault="00A23AE1" w:rsidP="00DF00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3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8234A64" w14:textId="77777777" w:rsidR="00A23AE1" w:rsidRPr="00A23AE1" w:rsidRDefault="00A23AE1" w:rsidP="00DF00D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23AE1">
              <w:rPr>
                <w:rFonts w:asciiTheme="majorBidi" w:hAnsiTheme="majorBidi" w:cstheme="majorBidi"/>
                <w:i/>
                <w:iCs/>
              </w:rPr>
              <w:t>2017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vAlign w:val="center"/>
          </w:tcPr>
          <w:p w14:paraId="3CE9A5A9" w14:textId="77777777" w:rsidR="00A23AE1" w:rsidRPr="00A23AE1" w:rsidRDefault="00A23AE1" w:rsidP="00DF00D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23AE1">
              <w:rPr>
                <w:rFonts w:asciiTheme="majorBidi" w:hAnsiTheme="majorBidi" w:cstheme="majorBidi"/>
                <w:i/>
                <w:iCs/>
              </w:rPr>
              <w:t>2018</w:t>
            </w:r>
          </w:p>
        </w:tc>
        <w:tc>
          <w:tcPr>
            <w:tcW w:w="1234" w:type="dxa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6A851B3C" w14:textId="77777777" w:rsidR="00A23AE1" w:rsidRPr="00A23AE1" w:rsidRDefault="00A23AE1" w:rsidP="00DF00D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23AE1">
              <w:rPr>
                <w:rFonts w:asciiTheme="majorBidi" w:hAnsiTheme="majorBidi" w:cstheme="majorBidi"/>
                <w:i/>
                <w:iCs/>
              </w:rPr>
              <w:t>2019</w:t>
            </w:r>
          </w:p>
        </w:tc>
        <w:tc>
          <w:tcPr>
            <w:tcW w:w="1235" w:type="dxa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14:paraId="0F72BAA5" w14:textId="77777777" w:rsidR="00A23AE1" w:rsidRPr="00A23AE1" w:rsidRDefault="00A23AE1" w:rsidP="00DF00D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23AE1">
              <w:rPr>
                <w:rFonts w:asciiTheme="majorBidi" w:hAnsiTheme="majorBidi" w:cstheme="majorBidi"/>
                <w:i/>
                <w:iCs/>
              </w:rPr>
              <w:t>2017</w:t>
            </w:r>
          </w:p>
        </w:tc>
        <w:tc>
          <w:tcPr>
            <w:tcW w:w="1234" w:type="dxa"/>
            <w:tcBorders>
              <w:bottom w:val="single" w:sz="12" w:space="0" w:color="auto"/>
            </w:tcBorders>
            <w:vAlign w:val="center"/>
          </w:tcPr>
          <w:p w14:paraId="3F6F0A5B" w14:textId="77777777" w:rsidR="00A23AE1" w:rsidRPr="00A23AE1" w:rsidRDefault="00A23AE1" w:rsidP="00DF00D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23AE1">
              <w:rPr>
                <w:rFonts w:asciiTheme="majorBidi" w:hAnsiTheme="majorBidi" w:cstheme="majorBidi"/>
                <w:i/>
                <w:iCs/>
              </w:rPr>
              <w:t>2018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vAlign w:val="center"/>
          </w:tcPr>
          <w:p w14:paraId="21ED2AAA" w14:textId="77777777" w:rsidR="00A23AE1" w:rsidRPr="00A23AE1" w:rsidRDefault="00A23AE1" w:rsidP="00DF00D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23AE1">
              <w:rPr>
                <w:rFonts w:asciiTheme="majorBidi" w:hAnsiTheme="majorBidi" w:cstheme="majorBidi"/>
                <w:i/>
                <w:iCs/>
              </w:rPr>
              <w:t>2019</w:t>
            </w:r>
          </w:p>
        </w:tc>
      </w:tr>
      <w:tr w:rsidR="009036A6" w:rsidRPr="00A23AE1" w14:paraId="3D70417E" w14:textId="77777777" w:rsidTr="00DF00D9">
        <w:tc>
          <w:tcPr>
            <w:tcW w:w="1655" w:type="dxa"/>
            <w:tcBorders>
              <w:right w:val="single" w:sz="12" w:space="0" w:color="auto"/>
            </w:tcBorders>
          </w:tcPr>
          <w:p w14:paraId="359A8E4B" w14:textId="21A90046" w:rsidR="009036A6" w:rsidRPr="00A23AE1" w:rsidRDefault="009036A6" w:rsidP="009036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enter A </w:t>
            </w:r>
          </w:p>
        </w:tc>
        <w:tc>
          <w:tcPr>
            <w:tcW w:w="1234" w:type="dxa"/>
            <w:tcBorders>
              <w:left w:val="single" w:sz="12" w:space="0" w:color="auto"/>
            </w:tcBorders>
          </w:tcPr>
          <w:p w14:paraId="0551B5EE" w14:textId="7674A30E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1235" w:type="dxa"/>
          </w:tcPr>
          <w:p w14:paraId="2ABD2768" w14:textId="73A05887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73</w:t>
            </w:r>
          </w:p>
        </w:tc>
        <w:tc>
          <w:tcPr>
            <w:tcW w:w="1234" w:type="dxa"/>
            <w:tcBorders>
              <w:right w:val="single" w:sz="6" w:space="0" w:color="auto"/>
            </w:tcBorders>
          </w:tcPr>
          <w:p w14:paraId="359D803F" w14:textId="69712A67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91</w:t>
            </w:r>
          </w:p>
        </w:tc>
        <w:tc>
          <w:tcPr>
            <w:tcW w:w="1235" w:type="dxa"/>
            <w:tcBorders>
              <w:left w:val="single" w:sz="6" w:space="0" w:color="auto"/>
            </w:tcBorders>
          </w:tcPr>
          <w:p w14:paraId="764DC4F4" w14:textId="357498E5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263</w:t>
            </w:r>
          </w:p>
        </w:tc>
        <w:tc>
          <w:tcPr>
            <w:tcW w:w="1234" w:type="dxa"/>
          </w:tcPr>
          <w:p w14:paraId="2089BD34" w14:textId="551A5D1C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272</w:t>
            </w:r>
          </w:p>
        </w:tc>
        <w:tc>
          <w:tcPr>
            <w:tcW w:w="1235" w:type="dxa"/>
          </w:tcPr>
          <w:p w14:paraId="5F2C3168" w14:textId="6F72E5CB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310</w:t>
            </w:r>
          </w:p>
        </w:tc>
      </w:tr>
      <w:tr w:rsidR="009036A6" w:rsidRPr="00A23AE1" w14:paraId="36EACF2C" w14:textId="77777777" w:rsidTr="00DF00D9">
        <w:tc>
          <w:tcPr>
            <w:tcW w:w="1655" w:type="dxa"/>
            <w:tcBorders>
              <w:right w:val="single" w:sz="12" w:space="0" w:color="auto"/>
            </w:tcBorders>
          </w:tcPr>
          <w:p w14:paraId="168D4908" w14:textId="0BC0F661" w:rsidR="009036A6" w:rsidRPr="00A23AE1" w:rsidRDefault="009036A6" w:rsidP="009036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enter B </w:t>
            </w:r>
          </w:p>
        </w:tc>
        <w:tc>
          <w:tcPr>
            <w:tcW w:w="1234" w:type="dxa"/>
            <w:tcBorders>
              <w:left w:val="single" w:sz="12" w:space="0" w:color="auto"/>
            </w:tcBorders>
          </w:tcPr>
          <w:p w14:paraId="45376B9B" w14:textId="616DF216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277</w:t>
            </w:r>
          </w:p>
        </w:tc>
        <w:tc>
          <w:tcPr>
            <w:tcW w:w="1235" w:type="dxa"/>
          </w:tcPr>
          <w:p w14:paraId="7A27FFE2" w14:textId="51ED1C45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249</w:t>
            </w:r>
          </w:p>
        </w:tc>
        <w:tc>
          <w:tcPr>
            <w:tcW w:w="1234" w:type="dxa"/>
            <w:tcBorders>
              <w:right w:val="single" w:sz="6" w:space="0" w:color="auto"/>
            </w:tcBorders>
          </w:tcPr>
          <w:p w14:paraId="6B90747D" w14:textId="10625A96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247</w:t>
            </w:r>
          </w:p>
        </w:tc>
        <w:tc>
          <w:tcPr>
            <w:tcW w:w="1235" w:type="dxa"/>
            <w:tcBorders>
              <w:left w:val="single" w:sz="6" w:space="0" w:color="auto"/>
            </w:tcBorders>
          </w:tcPr>
          <w:p w14:paraId="1FD1D520" w14:textId="2839E5F7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437</w:t>
            </w:r>
          </w:p>
        </w:tc>
        <w:tc>
          <w:tcPr>
            <w:tcW w:w="1234" w:type="dxa"/>
          </w:tcPr>
          <w:p w14:paraId="4FE9EDE3" w14:textId="5037F46B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469</w:t>
            </w:r>
          </w:p>
        </w:tc>
        <w:tc>
          <w:tcPr>
            <w:tcW w:w="1235" w:type="dxa"/>
          </w:tcPr>
          <w:p w14:paraId="5C57FF52" w14:textId="0DA895D9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529</w:t>
            </w:r>
          </w:p>
        </w:tc>
      </w:tr>
      <w:tr w:rsidR="009036A6" w:rsidRPr="00A23AE1" w14:paraId="75A0DCA1" w14:textId="77777777" w:rsidTr="00DF00D9">
        <w:tc>
          <w:tcPr>
            <w:tcW w:w="1655" w:type="dxa"/>
            <w:tcBorders>
              <w:right w:val="single" w:sz="12" w:space="0" w:color="auto"/>
            </w:tcBorders>
          </w:tcPr>
          <w:p w14:paraId="691A916A" w14:textId="5041C2CC" w:rsidR="009036A6" w:rsidRPr="00A23AE1" w:rsidRDefault="009036A6" w:rsidP="009036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enter C </w:t>
            </w:r>
          </w:p>
        </w:tc>
        <w:tc>
          <w:tcPr>
            <w:tcW w:w="1234" w:type="dxa"/>
            <w:tcBorders>
              <w:left w:val="single" w:sz="12" w:space="0" w:color="auto"/>
            </w:tcBorders>
          </w:tcPr>
          <w:p w14:paraId="3B4985D2" w14:textId="2A6893E3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66</w:t>
            </w:r>
          </w:p>
        </w:tc>
        <w:tc>
          <w:tcPr>
            <w:tcW w:w="1235" w:type="dxa"/>
          </w:tcPr>
          <w:p w14:paraId="0E9F9BDD" w14:textId="08FE2444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68</w:t>
            </w:r>
          </w:p>
        </w:tc>
        <w:tc>
          <w:tcPr>
            <w:tcW w:w="1234" w:type="dxa"/>
            <w:tcBorders>
              <w:right w:val="single" w:sz="6" w:space="0" w:color="auto"/>
            </w:tcBorders>
          </w:tcPr>
          <w:p w14:paraId="1C2B2735" w14:textId="18C1EC0B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84</w:t>
            </w:r>
          </w:p>
        </w:tc>
        <w:tc>
          <w:tcPr>
            <w:tcW w:w="1235" w:type="dxa"/>
            <w:tcBorders>
              <w:left w:val="single" w:sz="6" w:space="0" w:color="auto"/>
            </w:tcBorders>
          </w:tcPr>
          <w:p w14:paraId="3E8BDF64" w14:textId="62892355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213</w:t>
            </w:r>
          </w:p>
        </w:tc>
        <w:tc>
          <w:tcPr>
            <w:tcW w:w="1234" w:type="dxa"/>
          </w:tcPr>
          <w:p w14:paraId="1705CF94" w14:textId="421D5CB4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207</w:t>
            </w:r>
          </w:p>
        </w:tc>
        <w:tc>
          <w:tcPr>
            <w:tcW w:w="1235" w:type="dxa"/>
          </w:tcPr>
          <w:p w14:paraId="54F928D8" w14:textId="7B7A43A6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212</w:t>
            </w:r>
          </w:p>
        </w:tc>
      </w:tr>
      <w:tr w:rsidR="009036A6" w:rsidRPr="00A23AE1" w14:paraId="700B8D8E" w14:textId="77777777" w:rsidTr="00DF00D9">
        <w:tc>
          <w:tcPr>
            <w:tcW w:w="1655" w:type="dxa"/>
            <w:tcBorders>
              <w:right w:val="single" w:sz="12" w:space="0" w:color="auto"/>
            </w:tcBorders>
          </w:tcPr>
          <w:p w14:paraId="373CF77D" w14:textId="68A8AFAF" w:rsidR="009036A6" w:rsidRPr="00A23AE1" w:rsidRDefault="009036A6" w:rsidP="009036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enter D </w:t>
            </w:r>
          </w:p>
        </w:tc>
        <w:tc>
          <w:tcPr>
            <w:tcW w:w="1234" w:type="dxa"/>
            <w:tcBorders>
              <w:left w:val="single" w:sz="12" w:space="0" w:color="auto"/>
            </w:tcBorders>
          </w:tcPr>
          <w:p w14:paraId="38EF3893" w14:textId="3CE5424B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29</w:t>
            </w:r>
          </w:p>
        </w:tc>
        <w:tc>
          <w:tcPr>
            <w:tcW w:w="1235" w:type="dxa"/>
          </w:tcPr>
          <w:p w14:paraId="4C5A21CA" w14:textId="422D1B6D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26</w:t>
            </w:r>
          </w:p>
        </w:tc>
        <w:tc>
          <w:tcPr>
            <w:tcW w:w="1234" w:type="dxa"/>
            <w:tcBorders>
              <w:right w:val="single" w:sz="6" w:space="0" w:color="auto"/>
            </w:tcBorders>
          </w:tcPr>
          <w:p w14:paraId="38CF19AD" w14:textId="5781F8D1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33</w:t>
            </w:r>
          </w:p>
        </w:tc>
        <w:tc>
          <w:tcPr>
            <w:tcW w:w="1235" w:type="dxa"/>
            <w:tcBorders>
              <w:left w:val="single" w:sz="6" w:space="0" w:color="auto"/>
            </w:tcBorders>
          </w:tcPr>
          <w:p w14:paraId="7C18CCC6" w14:textId="30334A0F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46</w:t>
            </w:r>
          </w:p>
        </w:tc>
        <w:tc>
          <w:tcPr>
            <w:tcW w:w="1234" w:type="dxa"/>
          </w:tcPr>
          <w:p w14:paraId="5E74BA58" w14:textId="3AACFD03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66</w:t>
            </w:r>
          </w:p>
        </w:tc>
        <w:tc>
          <w:tcPr>
            <w:tcW w:w="1235" w:type="dxa"/>
          </w:tcPr>
          <w:p w14:paraId="3F1DA9E5" w14:textId="19733495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75</w:t>
            </w:r>
          </w:p>
        </w:tc>
      </w:tr>
      <w:tr w:rsidR="009036A6" w:rsidRPr="00A23AE1" w14:paraId="67276675" w14:textId="77777777" w:rsidTr="00DF00D9">
        <w:tc>
          <w:tcPr>
            <w:tcW w:w="1655" w:type="dxa"/>
            <w:tcBorders>
              <w:right w:val="single" w:sz="12" w:space="0" w:color="auto"/>
            </w:tcBorders>
          </w:tcPr>
          <w:p w14:paraId="566D91DF" w14:textId="517B8BD4" w:rsidR="009036A6" w:rsidRPr="00A23AE1" w:rsidRDefault="009036A6" w:rsidP="009036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enter E </w:t>
            </w:r>
          </w:p>
        </w:tc>
        <w:tc>
          <w:tcPr>
            <w:tcW w:w="1234" w:type="dxa"/>
            <w:tcBorders>
              <w:left w:val="single" w:sz="12" w:space="0" w:color="auto"/>
            </w:tcBorders>
          </w:tcPr>
          <w:p w14:paraId="44820A0E" w14:textId="581F0E59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26</w:t>
            </w:r>
          </w:p>
        </w:tc>
        <w:tc>
          <w:tcPr>
            <w:tcW w:w="1235" w:type="dxa"/>
          </w:tcPr>
          <w:p w14:paraId="4BC88E7B" w14:textId="3A763F81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47</w:t>
            </w:r>
          </w:p>
        </w:tc>
        <w:tc>
          <w:tcPr>
            <w:tcW w:w="1234" w:type="dxa"/>
            <w:tcBorders>
              <w:right w:val="single" w:sz="6" w:space="0" w:color="auto"/>
            </w:tcBorders>
          </w:tcPr>
          <w:p w14:paraId="680EE4E4" w14:textId="656F032A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36</w:t>
            </w:r>
          </w:p>
        </w:tc>
        <w:tc>
          <w:tcPr>
            <w:tcW w:w="1235" w:type="dxa"/>
            <w:tcBorders>
              <w:left w:val="single" w:sz="6" w:space="0" w:color="auto"/>
            </w:tcBorders>
          </w:tcPr>
          <w:p w14:paraId="1E6FE15C" w14:textId="6ED95126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80</w:t>
            </w:r>
          </w:p>
        </w:tc>
        <w:tc>
          <w:tcPr>
            <w:tcW w:w="1234" w:type="dxa"/>
          </w:tcPr>
          <w:p w14:paraId="45255ACB" w14:textId="220B186A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77</w:t>
            </w:r>
          </w:p>
        </w:tc>
        <w:tc>
          <w:tcPr>
            <w:tcW w:w="1235" w:type="dxa"/>
          </w:tcPr>
          <w:p w14:paraId="4518E574" w14:textId="1EB46CDB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92</w:t>
            </w:r>
          </w:p>
        </w:tc>
      </w:tr>
      <w:tr w:rsidR="009036A6" w:rsidRPr="00A23AE1" w14:paraId="3990824F" w14:textId="77777777" w:rsidTr="00DF00D9">
        <w:tc>
          <w:tcPr>
            <w:tcW w:w="1655" w:type="dxa"/>
            <w:tcBorders>
              <w:right w:val="single" w:sz="12" w:space="0" w:color="auto"/>
            </w:tcBorders>
          </w:tcPr>
          <w:p w14:paraId="6B5AB9D0" w14:textId="78905F12" w:rsidR="009036A6" w:rsidRPr="00A23AE1" w:rsidRDefault="009036A6" w:rsidP="009036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enter F </w:t>
            </w:r>
          </w:p>
        </w:tc>
        <w:tc>
          <w:tcPr>
            <w:tcW w:w="1234" w:type="dxa"/>
            <w:tcBorders>
              <w:left w:val="single" w:sz="12" w:space="0" w:color="auto"/>
            </w:tcBorders>
          </w:tcPr>
          <w:p w14:paraId="129762B7" w14:textId="73169EFA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235" w:type="dxa"/>
          </w:tcPr>
          <w:p w14:paraId="54B2CD96" w14:textId="45DDD18F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234" w:type="dxa"/>
            <w:tcBorders>
              <w:right w:val="single" w:sz="6" w:space="0" w:color="auto"/>
            </w:tcBorders>
          </w:tcPr>
          <w:p w14:paraId="6A85DBCA" w14:textId="69BD34C9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1235" w:type="dxa"/>
            <w:tcBorders>
              <w:left w:val="single" w:sz="6" w:space="0" w:color="auto"/>
            </w:tcBorders>
          </w:tcPr>
          <w:p w14:paraId="2C4DCE98" w14:textId="1A9EFB0F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23</w:t>
            </w:r>
          </w:p>
        </w:tc>
        <w:tc>
          <w:tcPr>
            <w:tcW w:w="1234" w:type="dxa"/>
          </w:tcPr>
          <w:p w14:paraId="3FFB5A83" w14:textId="60122179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79</w:t>
            </w:r>
          </w:p>
        </w:tc>
        <w:tc>
          <w:tcPr>
            <w:tcW w:w="1235" w:type="dxa"/>
          </w:tcPr>
          <w:p w14:paraId="28CC1D65" w14:textId="329B138C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</w:rPr>
            </w:pPr>
            <w:r w:rsidRPr="00A23AE1">
              <w:rPr>
                <w:rFonts w:asciiTheme="majorBidi" w:hAnsiTheme="majorBidi" w:cstheme="majorBidi"/>
              </w:rPr>
              <w:t>171</w:t>
            </w:r>
          </w:p>
        </w:tc>
      </w:tr>
      <w:tr w:rsidR="009036A6" w:rsidRPr="00A23AE1" w14:paraId="76B442D4" w14:textId="77777777" w:rsidTr="00DF00D9">
        <w:tc>
          <w:tcPr>
            <w:tcW w:w="1655" w:type="dxa"/>
            <w:tcBorders>
              <w:right w:val="single" w:sz="12" w:space="0" w:color="auto"/>
            </w:tcBorders>
          </w:tcPr>
          <w:p w14:paraId="77E3E9A3" w14:textId="51CD9E3A" w:rsidR="009036A6" w:rsidRPr="00A23AE1" w:rsidRDefault="00806EB0" w:rsidP="009036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34" w:type="dxa"/>
            <w:tcBorders>
              <w:left w:val="single" w:sz="12" w:space="0" w:color="auto"/>
            </w:tcBorders>
          </w:tcPr>
          <w:p w14:paraId="7D87035A" w14:textId="77777777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3AE1">
              <w:rPr>
                <w:rFonts w:asciiTheme="majorBidi" w:hAnsiTheme="majorBidi" w:cstheme="majorBidi"/>
                <w:b/>
                <w:bCs/>
              </w:rPr>
              <w:t>943</w:t>
            </w:r>
          </w:p>
        </w:tc>
        <w:tc>
          <w:tcPr>
            <w:tcW w:w="1235" w:type="dxa"/>
          </w:tcPr>
          <w:p w14:paraId="3F989EB0" w14:textId="77777777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3AE1">
              <w:rPr>
                <w:rFonts w:asciiTheme="majorBidi" w:hAnsiTheme="majorBidi" w:cstheme="majorBidi"/>
                <w:b/>
                <w:bCs/>
              </w:rPr>
              <w:t>935</w:t>
            </w:r>
          </w:p>
        </w:tc>
        <w:tc>
          <w:tcPr>
            <w:tcW w:w="1234" w:type="dxa"/>
            <w:tcBorders>
              <w:right w:val="single" w:sz="6" w:space="0" w:color="auto"/>
            </w:tcBorders>
          </w:tcPr>
          <w:p w14:paraId="5D0C9DAD" w14:textId="77777777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3AE1">
              <w:rPr>
                <w:rFonts w:asciiTheme="majorBidi" w:hAnsiTheme="majorBidi" w:cstheme="majorBidi"/>
                <w:b/>
                <w:bCs/>
              </w:rPr>
              <w:t>992</w:t>
            </w:r>
          </w:p>
        </w:tc>
        <w:tc>
          <w:tcPr>
            <w:tcW w:w="1235" w:type="dxa"/>
            <w:tcBorders>
              <w:left w:val="single" w:sz="6" w:space="0" w:color="auto"/>
            </w:tcBorders>
          </w:tcPr>
          <w:p w14:paraId="4809EA96" w14:textId="77777777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3AE1">
              <w:rPr>
                <w:rFonts w:asciiTheme="majorBidi" w:hAnsiTheme="majorBidi" w:cstheme="majorBidi"/>
                <w:b/>
                <w:bCs/>
              </w:rPr>
              <w:t>1362</w:t>
            </w:r>
          </w:p>
        </w:tc>
        <w:tc>
          <w:tcPr>
            <w:tcW w:w="1234" w:type="dxa"/>
          </w:tcPr>
          <w:p w14:paraId="3F79562F" w14:textId="77777777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3AE1">
              <w:rPr>
                <w:rFonts w:asciiTheme="majorBidi" w:hAnsiTheme="majorBidi" w:cstheme="majorBidi"/>
                <w:b/>
                <w:bCs/>
              </w:rPr>
              <w:t>1470</w:t>
            </w:r>
          </w:p>
        </w:tc>
        <w:tc>
          <w:tcPr>
            <w:tcW w:w="1235" w:type="dxa"/>
          </w:tcPr>
          <w:p w14:paraId="2CEC0CD0" w14:textId="77777777" w:rsidR="009036A6" w:rsidRPr="00A23AE1" w:rsidRDefault="009036A6" w:rsidP="009036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3AE1">
              <w:rPr>
                <w:rFonts w:asciiTheme="majorBidi" w:hAnsiTheme="majorBidi" w:cstheme="majorBidi"/>
                <w:b/>
                <w:bCs/>
              </w:rPr>
              <w:t>1589</w:t>
            </w:r>
          </w:p>
        </w:tc>
      </w:tr>
    </w:tbl>
    <w:p w14:paraId="23483607" w14:textId="77777777" w:rsidR="000A4E46" w:rsidRDefault="000A4E46" w:rsidP="00A23AE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B7ABE8C" w14:textId="3EDAC48E" w:rsidR="00410DBB" w:rsidRDefault="00410DBB" w:rsidP="0090787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410DB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B36A9" w14:textId="77777777" w:rsidR="009F5007" w:rsidRDefault="009F5007" w:rsidP="00F8056D">
      <w:pPr>
        <w:spacing w:after="0" w:line="240" w:lineRule="auto"/>
      </w:pPr>
      <w:r>
        <w:separator/>
      </w:r>
    </w:p>
  </w:endnote>
  <w:endnote w:type="continuationSeparator" w:id="0">
    <w:p w14:paraId="559840B4" w14:textId="77777777" w:rsidR="009F5007" w:rsidRDefault="009F5007" w:rsidP="00F80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C4605" w14:textId="77777777" w:rsidR="000563B4" w:rsidRDefault="000563B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3077921"/>
      <w:docPartObj>
        <w:docPartGallery w:val="Page Numbers (Bottom of Page)"/>
        <w:docPartUnique/>
      </w:docPartObj>
    </w:sdtPr>
    <w:sdtEndPr/>
    <w:sdtContent>
      <w:p w14:paraId="2F3053CE" w14:textId="0C25FCE7" w:rsidR="000563B4" w:rsidRDefault="000563B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44EC">
          <w:rPr>
            <w:noProof/>
          </w:rPr>
          <w:t>16</w:t>
        </w:r>
        <w:r>
          <w:fldChar w:fldCharType="end"/>
        </w:r>
      </w:p>
    </w:sdtContent>
  </w:sdt>
  <w:p w14:paraId="54C1EF43" w14:textId="77777777" w:rsidR="000563B4" w:rsidRDefault="000563B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02E90" w14:textId="77777777" w:rsidR="000563B4" w:rsidRDefault="000563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F8510" w14:textId="77777777" w:rsidR="009F5007" w:rsidRDefault="009F5007" w:rsidP="00F8056D">
      <w:pPr>
        <w:spacing w:after="0" w:line="240" w:lineRule="auto"/>
      </w:pPr>
      <w:r>
        <w:separator/>
      </w:r>
    </w:p>
  </w:footnote>
  <w:footnote w:type="continuationSeparator" w:id="0">
    <w:p w14:paraId="30174878" w14:textId="77777777" w:rsidR="009F5007" w:rsidRDefault="009F5007" w:rsidP="00F805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15258" w14:textId="77777777" w:rsidR="000563B4" w:rsidRDefault="000563B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48237" w14:textId="77777777" w:rsidR="000563B4" w:rsidRDefault="000563B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22929" w14:textId="77777777" w:rsidR="000563B4" w:rsidRDefault="000563B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838CC"/>
    <w:multiLevelType w:val="hybridMultilevel"/>
    <w:tmpl w:val="32CC2A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B1B58"/>
    <w:multiLevelType w:val="hybridMultilevel"/>
    <w:tmpl w:val="83DADE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5D16BA"/>
    <w:multiLevelType w:val="hybridMultilevel"/>
    <w:tmpl w:val="11F6807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6E27EB7"/>
    <w:multiLevelType w:val="hybridMultilevel"/>
    <w:tmpl w:val="2BAA98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5B0322"/>
    <w:multiLevelType w:val="hybridMultilevel"/>
    <w:tmpl w:val="495837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4530E3"/>
    <w:multiLevelType w:val="hybridMultilevel"/>
    <w:tmpl w:val="6A1051B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8B10E9C"/>
    <w:multiLevelType w:val="hybridMultilevel"/>
    <w:tmpl w:val="5C8A7D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A35CD9"/>
    <w:multiLevelType w:val="hybridMultilevel"/>
    <w:tmpl w:val="0C6870C6"/>
    <w:lvl w:ilvl="0" w:tplc="E2A80BA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D608EB"/>
    <w:multiLevelType w:val="hybridMultilevel"/>
    <w:tmpl w:val="EE1C51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2603C3"/>
    <w:multiLevelType w:val="hybridMultilevel"/>
    <w:tmpl w:val="A476C586"/>
    <w:lvl w:ilvl="0" w:tplc="5EFC775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0901BE"/>
    <w:multiLevelType w:val="hybridMultilevel"/>
    <w:tmpl w:val="1F02EA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C81170">
      <w:start w:val="1"/>
      <w:numFmt w:val="bullet"/>
      <w:lvlText w:val=""/>
      <w:lvlJc w:val="left"/>
      <w:pPr>
        <w:ind w:left="3600" w:hanging="360"/>
      </w:pPr>
      <w:rPr>
        <w:rFonts w:ascii="Wingdings" w:eastAsiaTheme="minorHAnsi" w:hAnsi="Wingdings" w:cstheme="minorBidi" w:hint="default"/>
      </w:rPr>
    </w:lvl>
    <w:lvl w:ilvl="5" w:tplc="A180169A">
      <w:numFmt w:val="bullet"/>
      <w:lvlText w:val="-"/>
      <w:lvlJc w:val="left"/>
      <w:pPr>
        <w:ind w:left="4320" w:hanging="360"/>
      </w:pPr>
      <w:rPr>
        <w:rFonts w:ascii="Calibri" w:eastAsiaTheme="minorHAnsi" w:hAnsi="Calibri" w:cs="Calibri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7A2ACA"/>
    <w:multiLevelType w:val="hybridMultilevel"/>
    <w:tmpl w:val="A1908D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46136C"/>
    <w:multiLevelType w:val="hybridMultilevel"/>
    <w:tmpl w:val="99D045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6D1FB9"/>
    <w:multiLevelType w:val="hybridMultilevel"/>
    <w:tmpl w:val="537ACD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C9565F"/>
    <w:multiLevelType w:val="hybridMultilevel"/>
    <w:tmpl w:val="8D26707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05065565">
    <w:abstractNumId w:val="11"/>
  </w:num>
  <w:num w:numId="2" w16cid:durableId="63722276">
    <w:abstractNumId w:val="10"/>
  </w:num>
  <w:num w:numId="3" w16cid:durableId="1013533851">
    <w:abstractNumId w:val="8"/>
  </w:num>
  <w:num w:numId="4" w16cid:durableId="869418641">
    <w:abstractNumId w:val="3"/>
  </w:num>
  <w:num w:numId="5" w16cid:durableId="1807039508">
    <w:abstractNumId w:val="9"/>
  </w:num>
  <w:num w:numId="6" w16cid:durableId="179781579">
    <w:abstractNumId w:val="12"/>
  </w:num>
  <w:num w:numId="7" w16cid:durableId="776829702">
    <w:abstractNumId w:val="14"/>
  </w:num>
  <w:num w:numId="8" w16cid:durableId="1694915603">
    <w:abstractNumId w:val="2"/>
  </w:num>
  <w:num w:numId="9" w16cid:durableId="1956329614">
    <w:abstractNumId w:val="5"/>
  </w:num>
  <w:num w:numId="10" w16cid:durableId="273750898">
    <w:abstractNumId w:val="1"/>
  </w:num>
  <w:num w:numId="11" w16cid:durableId="519785104">
    <w:abstractNumId w:val="13"/>
  </w:num>
  <w:num w:numId="12" w16cid:durableId="1435369744">
    <w:abstractNumId w:val="6"/>
  </w:num>
  <w:num w:numId="13" w16cid:durableId="662046977">
    <w:abstractNumId w:val="4"/>
  </w:num>
  <w:num w:numId="14" w16cid:durableId="1276056744">
    <w:abstractNumId w:val="7"/>
  </w:num>
  <w:num w:numId="15" w16cid:durableId="927229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8FD"/>
    <w:rsid w:val="000010B8"/>
    <w:rsid w:val="00001847"/>
    <w:rsid w:val="0000376F"/>
    <w:rsid w:val="00005822"/>
    <w:rsid w:val="00007087"/>
    <w:rsid w:val="00010D17"/>
    <w:rsid w:val="00017F2F"/>
    <w:rsid w:val="00024FD8"/>
    <w:rsid w:val="000272C3"/>
    <w:rsid w:val="00030CA8"/>
    <w:rsid w:val="0003475C"/>
    <w:rsid w:val="00037948"/>
    <w:rsid w:val="000403F4"/>
    <w:rsid w:val="00046F45"/>
    <w:rsid w:val="00047007"/>
    <w:rsid w:val="000504DD"/>
    <w:rsid w:val="0005220A"/>
    <w:rsid w:val="000563B4"/>
    <w:rsid w:val="00062F9A"/>
    <w:rsid w:val="00066CF2"/>
    <w:rsid w:val="0007037C"/>
    <w:rsid w:val="0007105C"/>
    <w:rsid w:val="000727C1"/>
    <w:rsid w:val="00074AAE"/>
    <w:rsid w:val="00084741"/>
    <w:rsid w:val="00090F98"/>
    <w:rsid w:val="00092FEF"/>
    <w:rsid w:val="0009497C"/>
    <w:rsid w:val="000A06B1"/>
    <w:rsid w:val="000A0900"/>
    <w:rsid w:val="000A09CE"/>
    <w:rsid w:val="000A1D66"/>
    <w:rsid w:val="000A4E46"/>
    <w:rsid w:val="000A4FF5"/>
    <w:rsid w:val="000A75D5"/>
    <w:rsid w:val="000A7626"/>
    <w:rsid w:val="000B12F2"/>
    <w:rsid w:val="000B13A3"/>
    <w:rsid w:val="000B5150"/>
    <w:rsid w:val="000C1E96"/>
    <w:rsid w:val="000C247B"/>
    <w:rsid w:val="000C2EB0"/>
    <w:rsid w:val="000C328A"/>
    <w:rsid w:val="000C379D"/>
    <w:rsid w:val="000C4897"/>
    <w:rsid w:val="000C72B2"/>
    <w:rsid w:val="000D0F36"/>
    <w:rsid w:val="000E03F0"/>
    <w:rsid w:val="000E6DA5"/>
    <w:rsid w:val="000E7E84"/>
    <w:rsid w:val="000F0819"/>
    <w:rsid w:val="000F2DDD"/>
    <w:rsid w:val="000F5745"/>
    <w:rsid w:val="000F6B00"/>
    <w:rsid w:val="000F7613"/>
    <w:rsid w:val="000F7D12"/>
    <w:rsid w:val="000F7DFB"/>
    <w:rsid w:val="001012CC"/>
    <w:rsid w:val="001041E4"/>
    <w:rsid w:val="00105658"/>
    <w:rsid w:val="00111A46"/>
    <w:rsid w:val="00111B67"/>
    <w:rsid w:val="00112582"/>
    <w:rsid w:val="0011580F"/>
    <w:rsid w:val="00121E84"/>
    <w:rsid w:val="00122130"/>
    <w:rsid w:val="00122D26"/>
    <w:rsid w:val="0012553C"/>
    <w:rsid w:val="001266D8"/>
    <w:rsid w:val="00130370"/>
    <w:rsid w:val="00130CF3"/>
    <w:rsid w:val="00134E50"/>
    <w:rsid w:val="0013604C"/>
    <w:rsid w:val="001374B6"/>
    <w:rsid w:val="00144525"/>
    <w:rsid w:val="0014703E"/>
    <w:rsid w:val="001478F3"/>
    <w:rsid w:val="00154430"/>
    <w:rsid w:val="00154E7C"/>
    <w:rsid w:val="00155028"/>
    <w:rsid w:val="00160988"/>
    <w:rsid w:val="0016548F"/>
    <w:rsid w:val="00165A15"/>
    <w:rsid w:val="0017126C"/>
    <w:rsid w:val="00172501"/>
    <w:rsid w:val="00173A9F"/>
    <w:rsid w:val="0017499B"/>
    <w:rsid w:val="00174CF8"/>
    <w:rsid w:val="00174E9C"/>
    <w:rsid w:val="00174FB4"/>
    <w:rsid w:val="00176BE8"/>
    <w:rsid w:val="00180E69"/>
    <w:rsid w:val="0018556D"/>
    <w:rsid w:val="001861DC"/>
    <w:rsid w:val="0019049D"/>
    <w:rsid w:val="00196C3C"/>
    <w:rsid w:val="001A40DE"/>
    <w:rsid w:val="001A621D"/>
    <w:rsid w:val="001A67AE"/>
    <w:rsid w:val="001B26F6"/>
    <w:rsid w:val="001B4D39"/>
    <w:rsid w:val="001B72EA"/>
    <w:rsid w:val="001B7704"/>
    <w:rsid w:val="001C16C3"/>
    <w:rsid w:val="001C31AE"/>
    <w:rsid w:val="001C3523"/>
    <w:rsid w:val="001C3B79"/>
    <w:rsid w:val="001C651E"/>
    <w:rsid w:val="001D0223"/>
    <w:rsid w:val="001D0305"/>
    <w:rsid w:val="001D1062"/>
    <w:rsid w:val="001D63BE"/>
    <w:rsid w:val="001D7A47"/>
    <w:rsid w:val="001E0F62"/>
    <w:rsid w:val="001E2D48"/>
    <w:rsid w:val="001F1A42"/>
    <w:rsid w:val="001F24EC"/>
    <w:rsid w:val="001F34CC"/>
    <w:rsid w:val="001F675A"/>
    <w:rsid w:val="001F6E13"/>
    <w:rsid w:val="001F7CFD"/>
    <w:rsid w:val="00207F74"/>
    <w:rsid w:val="00210A4E"/>
    <w:rsid w:val="002162DD"/>
    <w:rsid w:val="00242A55"/>
    <w:rsid w:val="00244C24"/>
    <w:rsid w:val="00244E30"/>
    <w:rsid w:val="00247FA7"/>
    <w:rsid w:val="0025427E"/>
    <w:rsid w:val="002575B8"/>
    <w:rsid w:val="002605CB"/>
    <w:rsid w:val="00260A00"/>
    <w:rsid w:val="00261537"/>
    <w:rsid w:val="0026591B"/>
    <w:rsid w:val="00265E98"/>
    <w:rsid w:val="00270609"/>
    <w:rsid w:val="00271AA8"/>
    <w:rsid w:val="00272797"/>
    <w:rsid w:val="002750DD"/>
    <w:rsid w:val="0028348C"/>
    <w:rsid w:val="00287F6B"/>
    <w:rsid w:val="002944D5"/>
    <w:rsid w:val="00295232"/>
    <w:rsid w:val="00297A17"/>
    <w:rsid w:val="002A0542"/>
    <w:rsid w:val="002A0671"/>
    <w:rsid w:val="002A337A"/>
    <w:rsid w:val="002A7C62"/>
    <w:rsid w:val="002B0BF2"/>
    <w:rsid w:val="002B2E72"/>
    <w:rsid w:val="002B4C3B"/>
    <w:rsid w:val="002B626D"/>
    <w:rsid w:val="002C030D"/>
    <w:rsid w:val="002C1A03"/>
    <w:rsid w:val="002D04DC"/>
    <w:rsid w:val="002E212B"/>
    <w:rsid w:val="002E348D"/>
    <w:rsid w:val="002F14AA"/>
    <w:rsid w:val="002F3377"/>
    <w:rsid w:val="002F4843"/>
    <w:rsid w:val="002F697F"/>
    <w:rsid w:val="00302C5F"/>
    <w:rsid w:val="00304412"/>
    <w:rsid w:val="003063C5"/>
    <w:rsid w:val="00310C7B"/>
    <w:rsid w:val="003165AB"/>
    <w:rsid w:val="00320213"/>
    <w:rsid w:val="00322908"/>
    <w:rsid w:val="0033071C"/>
    <w:rsid w:val="00332508"/>
    <w:rsid w:val="00335851"/>
    <w:rsid w:val="00337F28"/>
    <w:rsid w:val="00341B51"/>
    <w:rsid w:val="00346496"/>
    <w:rsid w:val="003518E3"/>
    <w:rsid w:val="003542A7"/>
    <w:rsid w:val="00355258"/>
    <w:rsid w:val="00357121"/>
    <w:rsid w:val="003571FF"/>
    <w:rsid w:val="003603AF"/>
    <w:rsid w:val="003639F0"/>
    <w:rsid w:val="00364BC4"/>
    <w:rsid w:val="003672C0"/>
    <w:rsid w:val="003777EE"/>
    <w:rsid w:val="0038388C"/>
    <w:rsid w:val="00386F16"/>
    <w:rsid w:val="003A0FE5"/>
    <w:rsid w:val="003A4EBB"/>
    <w:rsid w:val="003A5077"/>
    <w:rsid w:val="003A5D8A"/>
    <w:rsid w:val="003A6E38"/>
    <w:rsid w:val="003B20FD"/>
    <w:rsid w:val="003B54AC"/>
    <w:rsid w:val="003B5544"/>
    <w:rsid w:val="003C075D"/>
    <w:rsid w:val="003C119E"/>
    <w:rsid w:val="003C1E4D"/>
    <w:rsid w:val="003C4832"/>
    <w:rsid w:val="003C662B"/>
    <w:rsid w:val="003C70D2"/>
    <w:rsid w:val="003D0294"/>
    <w:rsid w:val="003D0E3F"/>
    <w:rsid w:val="003D18E8"/>
    <w:rsid w:val="003D2DA2"/>
    <w:rsid w:val="003D33C0"/>
    <w:rsid w:val="003D5040"/>
    <w:rsid w:val="003D5909"/>
    <w:rsid w:val="003D6BB0"/>
    <w:rsid w:val="003E0621"/>
    <w:rsid w:val="003E160B"/>
    <w:rsid w:val="003E5972"/>
    <w:rsid w:val="003E7BF1"/>
    <w:rsid w:val="003F0C13"/>
    <w:rsid w:val="003F330F"/>
    <w:rsid w:val="003F734C"/>
    <w:rsid w:val="004017BD"/>
    <w:rsid w:val="00402278"/>
    <w:rsid w:val="00403A1B"/>
    <w:rsid w:val="00403D39"/>
    <w:rsid w:val="0040591D"/>
    <w:rsid w:val="004078E4"/>
    <w:rsid w:val="00410C61"/>
    <w:rsid w:val="00410DBB"/>
    <w:rsid w:val="00413C34"/>
    <w:rsid w:val="004160EE"/>
    <w:rsid w:val="004171F0"/>
    <w:rsid w:val="00417837"/>
    <w:rsid w:val="00420E59"/>
    <w:rsid w:val="00422D0D"/>
    <w:rsid w:val="004249A2"/>
    <w:rsid w:val="00425692"/>
    <w:rsid w:val="004259E2"/>
    <w:rsid w:val="00435321"/>
    <w:rsid w:val="004427B9"/>
    <w:rsid w:val="004429FE"/>
    <w:rsid w:val="0045115F"/>
    <w:rsid w:val="0046401B"/>
    <w:rsid w:val="00465A4C"/>
    <w:rsid w:val="00473551"/>
    <w:rsid w:val="00480857"/>
    <w:rsid w:val="004814FF"/>
    <w:rsid w:val="00483A1D"/>
    <w:rsid w:val="004865B7"/>
    <w:rsid w:val="00493E59"/>
    <w:rsid w:val="00496391"/>
    <w:rsid w:val="004A3431"/>
    <w:rsid w:val="004A4427"/>
    <w:rsid w:val="004A4454"/>
    <w:rsid w:val="004A55CC"/>
    <w:rsid w:val="004B1374"/>
    <w:rsid w:val="004B2A92"/>
    <w:rsid w:val="004B3DA3"/>
    <w:rsid w:val="004B4386"/>
    <w:rsid w:val="004B7408"/>
    <w:rsid w:val="004C6B70"/>
    <w:rsid w:val="004D0536"/>
    <w:rsid w:val="004D1370"/>
    <w:rsid w:val="004D154E"/>
    <w:rsid w:val="004D2DF2"/>
    <w:rsid w:val="004D6E65"/>
    <w:rsid w:val="004D7799"/>
    <w:rsid w:val="004E02F8"/>
    <w:rsid w:val="004E44FA"/>
    <w:rsid w:val="004E4A56"/>
    <w:rsid w:val="004E4A6D"/>
    <w:rsid w:val="004E5CC6"/>
    <w:rsid w:val="004E7749"/>
    <w:rsid w:val="004F0FF8"/>
    <w:rsid w:val="004F2123"/>
    <w:rsid w:val="004F21A1"/>
    <w:rsid w:val="004F238A"/>
    <w:rsid w:val="004F4E61"/>
    <w:rsid w:val="005014E1"/>
    <w:rsid w:val="00502857"/>
    <w:rsid w:val="00504F5F"/>
    <w:rsid w:val="005062BA"/>
    <w:rsid w:val="00511E69"/>
    <w:rsid w:val="00511F5D"/>
    <w:rsid w:val="00515B26"/>
    <w:rsid w:val="00522D80"/>
    <w:rsid w:val="0052603E"/>
    <w:rsid w:val="005454A1"/>
    <w:rsid w:val="00545B40"/>
    <w:rsid w:val="00552B7E"/>
    <w:rsid w:val="00570B63"/>
    <w:rsid w:val="005731E4"/>
    <w:rsid w:val="005779C2"/>
    <w:rsid w:val="005839EE"/>
    <w:rsid w:val="00587BB6"/>
    <w:rsid w:val="005930F2"/>
    <w:rsid w:val="00594092"/>
    <w:rsid w:val="00595ADD"/>
    <w:rsid w:val="0059646E"/>
    <w:rsid w:val="00596AB4"/>
    <w:rsid w:val="005A0911"/>
    <w:rsid w:val="005A54F6"/>
    <w:rsid w:val="005A6AA9"/>
    <w:rsid w:val="005A6EC8"/>
    <w:rsid w:val="005A7DE0"/>
    <w:rsid w:val="005B047F"/>
    <w:rsid w:val="005B1D99"/>
    <w:rsid w:val="005B4E91"/>
    <w:rsid w:val="005B6F58"/>
    <w:rsid w:val="005C1174"/>
    <w:rsid w:val="005C2C46"/>
    <w:rsid w:val="005C3D20"/>
    <w:rsid w:val="005C4300"/>
    <w:rsid w:val="005C4BB4"/>
    <w:rsid w:val="005C66D2"/>
    <w:rsid w:val="005D0985"/>
    <w:rsid w:val="005D1089"/>
    <w:rsid w:val="005E1B2E"/>
    <w:rsid w:val="005E2819"/>
    <w:rsid w:val="005E60EE"/>
    <w:rsid w:val="005F0C14"/>
    <w:rsid w:val="005F3A4E"/>
    <w:rsid w:val="006015F3"/>
    <w:rsid w:val="006124AD"/>
    <w:rsid w:val="006125CA"/>
    <w:rsid w:val="00616EB7"/>
    <w:rsid w:val="00626442"/>
    <w:rsid w:val="00627DBE"/>
    <w:rsid w:val="0063343E"/>
    <w:rsid w:val="0063368C"/>
    <w:rsid w:val="0064472B"/>
    <w:rsid w:val="006476A3"/>
    <w:rsid w:val="0065387C"/>
    <w:rsid w:val="00656DEA"/>
    <w:rsid w:val="0066001D"/>
    <w:rsid w:val="0066216D"/>
    <w:rsid w:val="0066340A"/>
    <w:rsid w:val="0066432C"/>
    <w:rsid w:val="006647DD"/>
    <w:rsid w:val="006664E6"/>
    <w:rsid w:val="0067222C"/>
    <w:rsid w:val="006738EC"/>
    <w:rsid w:val="006750BF"/>
    <w:rsid w:val="00675629"/>
    <w:rsid w:val="00683A17"/>
    <w:rsid w:val="00686C54"/>
    <w:rsid w:val="00687E69"/>
    <w:rsid w:val="00694E66"/>
    <w:rsid w:val="006963E6"/>
    <w:rsid w:val="00697580"/>
    <w:rsid w:val="00697AB0"/>
    <w:rsid w:val="00697CF0"/>
    <w:rsid w:val="006A3D3D"/>
    <w:rsid w:val="006B1566"/>
    <w:rsid w:val="006B5485"/>
    <w:rsid w:val="006B5DF4"/>
    <w:rsid w:val="006C3F8A"/>
    <w:rsid w:val="006C4291"/>
    <w:rsid w:val="006C64C1"/>
    <w:rsid w:val="006C65B3"/>
    <w:rsid w:val="006E264B"/>
    <w:rsid w:val="006E57FC"/>
    <w:rsid w:val="006E7848"/>
    <w:rsid w:val="006F0C79"/>
    <w:rsid w:val="006F4BDB"/>
    <w:rsid w:val="006F5664"/>
    <w:rsid w:val="006F6F11"/>
    <w:rsid w:val="006F712D"/>
    <w:rsid w:val="00703A8D"/>
    <w:rsid w:val="00704F1B"/>
    <w:rsid w:val="00705797"/>
    <w:rsid w:val="00706501"/>
    <w:rsid w:val="007147BA"/>
    <w:rsid w:val="00722E67"/>
    <w:rsid w:val="00725E9F"/>
    <w:rsid w:val="00736782"/>
    <w:rsid w:val="007402AD"/>
    <w:rsid w:val="00743C3D"/>
    <w:rsid w:val="00751B57"/>
    <w:rsid w:val="00760D3F"/>
    <w:rsid w:val="0076101D"/>
    <w:rsid w:val="00763D5D"/>
    <w:rsid w:val="00766E02"/>
    <w:rsid w:val="007719AE"/>
    <w:rsid w:val="00780959"/>
    <w:rsid w:val="00784A75"/>
    <w:rsid w:val="00785E52"/>
    <w:rsid w:val="0078640E"/>
    <w:rsid w:val="007A0DA9"/>
    <w:rsid w:val="007A2B80"/>
    <w:rsid w:val="007A544F"/>
    <w:rsid w:val="007B38EF"/>
    <w:rsid w:val="007B3D43"/>
    <w:rsid w:val="007B551C"/>
    <w:rsid w:val="007B6874"/>
    <w:rsid w:val="007B6A3E"/>
    <w:rsid w:val="007B6F42"/>
    <w:rsid w:val="007C03F7"/>
    <w:rsid w:val="007C28A4"/>
    <w:rsid w:val="007C647D"/>
    <w:rsid w:val="007D039F"/>
    <w:rsid w:val="007D1B23"/>
    <w:rsid w:val="007D6BAE"/>
    <w:rsid w:val="007D7892"/>
    <w:rsid w:val="007E279F"/>
    <w:rsid w:val="007E4C0B"/>
    <w:rsid w:val="007E6FCF"/>
    <w:rsid w:val="007F702C"/>
    <w:rsid w:val="00806EB0"/>
    <w:rsid w:val="008071D6"/>
    <w:rsid w:val="00812C89"/>
    <w:rsid w:val="00815B57"/>
    <w:rsid w:val="008174DC"/>
    <w:rsid w:val="00817909"/>
    <w:rsid w:val="0082088B"/>
    <w:rsid w:val="0082376F"/>
    <w:rsid w:val="00824334"/>
    <w:rsid w:val="00826682"/>
    <w:rsid w:val="008305B2"/>
    <w:rsid w:val="0083141E"/>
    <w:rsid w:val="00831CDB"/>
    <w:rsid w:val="00835550"/>
    <w:rsid w:val="008370AA"/>
    <w:rsid w:val="00840D11"/>
    <w:rsid w:val="008410B9"/>
    <w:rsid w:val="008433E3"/>
    <w:rsid w:val="00845015"/>
    <w:rsid w:val="00870E6F"/>
    <w:rsid w:val="0087151C"/>
    <w:rsid w:val="008717BE"/>
    <w:rsid w:val="00880F63"/>
    <w:rsid w:val="00886065"/>
    <w:rsid w:val="008901C3"/>
    <w:rsid w:val="008A2B3F"/>
    <w:rsid w:val="008A3B6F"/>
    <w:rsid w:val="008A5767"/>
    <w:rsid w:val="008B3501"/>
    <w:rsid w:val="008B39AC"/>
    <w:rsid w:val="008B6935"/>
    <w:rsid w:val="008B731B"/>
    <w:rsid w:val="008C671B"/>
    <w:rsid w:val="008C7CB4"/>
    <w:rsid w:val="008C7D85"/>
    <w:rsid w:val="008D1B72"/>
    <w:rsid w:val="008D5AA8"/>
    <w:rsid w:val="008D7652"/>
    <w:rsid w:val="008E154E"/>
    <w:rsid w:val="008E4E32"/>
    <w:rsid w:val="008F3692"/>
    <w:rsid w:val="008F736A"/>
    <w:rsid w:val="009004CD"/>
    <w:rsid w:val="00902191"/>
    <w:rsid w:val="00902863"/>
    <w:rsid w:val="009036A6"/>
    <w:rsid w:val="00907870"/>
    <w:rsid w:val="00912002"/>
    <w:rsid w:val="009148FD"/>
    <w:rsid w:val="00915EB7"/>
    <w:rsid w:val="00917144"/>
    <w:rsid w:val="00921D98"/>
    <w:rsid w:val="00924044"/>
    <w:rsid w:val="00924959"/>
    <w:rsid w:val="009328ED"/>
    <w:rsid w:val="00935E76"/>
    <w:rsid w:val="00944591"/>
    <w:rsid w:val="00945346"/>
    <w:rsid w:val="00947DEB"/>
    <w:rsid w:val="0096250F"/>
    <w:rsid w:val="009715FB"/>
    <w:rsid w:val="009806E8"/>
    <w:rsid w:val="009868BE"/>
    <w:rsid w:val="00987482"/>
    <w:rsid w:val="00993DC0"/>
    <w:rsid w:val="00996CEA"/>
    <w:rsid w:val="009A1295"/>
    <w:rsid w:val="009A2845"/>
    <w:rsid w:val="009A3592"/>
    <w:rsid w:val="009A43E2"/>
    <w:rsid w:val="009A66FE"/>
    <w:rsid w:val="009A6F47"/>
    <w:rsid w:val="009B1918"/>
    <w:rsid w:val="009B2C8C"/>
    <w:rsid w:val="009B3FD4"/>
    <w:rsid w:val="009B4213"/>
    <w:rsid w:val="009C161A"/>
    <w:rsid w:val="009C2344"/>
    <w:rsid w:val="009C5458"/>
    <w:rsid w:val="009D0AC0"/>
    <w:rsid w:val="009D0D17"/>
    <w:rsid w:val="009D14D9"/>
    <w:rsid w:val="009D6CB8"/>
    <w:rsid w:val="009E0552"/>
    <w:rsid w:val="009E0B87"/>
    <w:rsid w:val="009F0FF1"/>
    <w:rsid w:val="009F1FB6"/>
    <w:rsid w:val="009F33BF"/>
    <w:rsid w:val="009F5007"/>
    <w:rsid w:val="009F6571"/>
    <w:rsid w:val="009F6766"/>
    <w:rsid w:val="009F7FB3"/>
    <w:rsid w:val="00A0601D"/>
    <w:rsid w:val="00A11906"/>
    <w:rsid w:val="00A22371"/>
    <w:rsid w:val="00A239BA"/>
    <w:rsid w:val="00A23AE1"/>
    <w:rsid w:val="00A25123"/>
    <w:rsid w:val="00A25349"/>
    <w:rsid w:val="00A258C1"/>
    <w:rsid w:val="00A30992"/>
    <w:rsid w:val="00A4055C"/>
    <w:rsid w:val="00A43F22"/>
    <w:rsid w:val="00A452F5"/>
    <w:rsid w:val="00A46225"/>
    <w:rsid w:val="00A554BE"/>
    <w:rsid w:val="00A60C94"/>
    <w:rsid w:val="00A730D6"/>
    <w:rsid w:val="00A735BD"/>
    <w:rsid w:val="00A755A3"/>
    <w:rsid w:val="00A76201"/>
    <w:rsid w:val="00A812CB"/>
    <w:rsid w:val="00A92146"/>
    <w:rsid w:val="00A94255"/>
    <w:rsid w:val="00A944EC"/>
    <w:rsid w:val="00A95EE1"/>
    <w:rsid w:val="00A9748D"/>
    <w:rsid w:val="00A97EC8"/>
    <w:rsid w:val="00AA20A4"/>
    <w:rsid w:val="00AA37EF"/>
    <w:rsid w:val="00AA71C5"/>
    <w:rsid w:val="00AB2ADE"/>
    <w:rsid w:val="00AB2B91"/>
    <w:rsid w:val="00AB4DE6"/>
    <w:rsid w:val="00AB6CED"/>
    <w:rsid w:val="00AC751B"/>
    <w:rsid w:val="00AD1CD1"/>
    <w:rsid w:val="00AD1D7B"/>
    <w:rsid w:val="00AD47DB"/>
    <w:rsid w:val="00AD7147"/>
    <w:rsid w:val="00AE012C"/>
    <w:rsid w:val="00AE1A65"/>
    <w:rsid w:val="00AE1DB7"/>
    <w:rsid w:val="00AE47A2"/>
    <w:rsid w:val="00AF1E4D"/>
    <w:rsid w:val="00AF482E"/>
    <w:rsid w:val="00AF5CB5"/>
    <w:rsid w:val="00AF7F66"/>
    <w:rsid w:val="00B033FD"/>
    <w:rsid w:val="00B034FA"/>
    <w:rsid w:val="00B06277"/>
    <w:rsid w:val="00B078BC"/>
    <w:rsid w:val="00B079E1"/>
    <w:rsid w:val="00B07DC1"/>
    <w:rsid w:val="00B11927"/>
    <w:rsid w:val="00B20DFC"/>
    <w:rsid w:val="00B226F1"/>
    <w:rsid w:val="00B23345"/>
    <w:rsid w:val="00B24034"/>
    <w:rsid w:val="00B26E16"/>
    <w:rsid w:val="00B274E7"/>
    <w:rsid w:val="00B30BFE"/>
    <w:rsid w:val="00B32AD1"/>
    <w:rsid w:val="00B359D9"/>
    <w:rsid w:val="00B376B1"/>
    <w:rsid w:val="00B42038"/>
    <w:rsid w:val="00B424DA"/>
    <w:rsid w:val="00B44C13"/>
    <w:rsid w:val="00B4665F"/>
    <w:rsid w:val="00B5638F"/>
    <w:rsid w:val="00B65467"/>
    <w:rsid w:val="00B67204"/>
    <w:rsid w:val="00B70634"/>
    <w:rsid w:val="00B74123"/>
    <w:rsid w:val="00B75E59"/>
    <w:rsid w:val="00B822FE"/>
    <w:rsid w:val="00B8256C"/>
    <w:rsid w:val="00B839AD"/>
    <w:rsid w:val="00B83EB0"/>
    <w:rsid w:val="00B85C44"/>
    <w:rsid w:val="00B87B8B"/>
    <w:rsid w:val="00B90F1D"/>
    <w:rsid w:val="00B914A6"/>
    <w:rsid w:val="00B96277"/>
    <w:rsid w:val="00BA1C8B"/>
    <w:rsid w:val="00BA4A85"/>
    <w:rsid w:val="00BA54B3"/>
    <w:rsid w:val="00BA5E03"/>
    <w:rsid w:val="00BA6657"/>
    <w:rsid w:val="00BA764C"/>
    <w:rsid w:val="00BB0D35"/>
    <w:rsid w:val="00BC14B2"/>
    <w:rsid w:val="00BC73EB"/>
    <w:rsid w:val="00BC7E2F"/>
    <w:rsid w:val="00BD2F6C"/>
    <w:rsid w:val="00BD37FC"/>
    <w:rsid w:val="00BD415A"/>
    <w:rsid w:val="00BD6377"/>
    <w:rsid w:val="00BE111E"/>
    <w:rsid w:val="00BE2130"/>
    <w:rsid w:val="00BE3FA9"/>
    <w:rsid w:val="00BF135A"/>
    <w:rsid w:val="00C001D8"/>
    <w:rsid w:val="00C0319C"/>
    <w:rsid w:val="00C03955"/>
    <w:rsid w:val="00C058CF"/>
    <w:rsid w:val="00C06467"/>
    <w:rsid w:val="00C12663"/>
    <w:rsid w:val="00C23068"/>
    <w:rsid w:val="00C273D5"/>
    <w:rsid w:val="00C31ABB"/>
    <w:rsid w:val="00C3215A"/>
    <w:rsid w:val="00C353CF"/>
    <w:rsid w:val="00C41524"/>
    <w:rsid w:val="00C4385C"/>
    <w:rsid w:val="00C46594"/>
    <w:rsid w:val="00C472C8"/>
    <w:rsid w:val="00C47527"/>
    <w:rsid w:val="00C47728"/>
    <w:rsid w:val="00C5567F"/>
    <w:rsid w:val="00C559BD"/>
    <w:rsid w:val="00C56C6A"/>
    <w:rsid w:val="00C604B5"/>
    <w:rsid w:val="00C61A58"/>
    <w:rsid w:val="00C6219C"/>
    <w:rsid w:val="00C64626"/>
    <w:rsid w:val="00C7136E"/>
    <w:rsid w:val="00C714AB"/>
    <w:rsid w:val="00C7218F"/>
    <w:rsid w:val="00C737C9"/>
    <w:rsid w:val="00C804FF"/>
    <w:rsid w:val="00C83628"/>
    <w:rsid w:val="00C85129"/>
    <w:rsid w:val="00C93E97"/>
    <w:rsid w:val="00C95BF5"/>
    <w:rsid w:val="00C96883"/>
    <w:rsid w:val="00CA22C9"/>
    <w:rsid w:val="00CA22F5"/>
    <w:rsid w:val="00CA2E4E"/>
    <w:rsid w:val="00CA4247"/>
    <w:rsid w:val="00CA5BE4"/>
    <w:rsid w:val="00CB5BAE"/>
    <w:rsid w:val="00CB733B"/>
    <w:rsid w:val="00CC1FCE"/>
    <w:rsid w:val="00CC213A"/>
    <w:rsid w:val="00CC5644"/>
    <w:rsid w:val="00CD083A"/>
    <w:rsid w:val="00CD2964"/>
    <w:rsid w:val="00CD4C3E"/>
    <w:rsid w:val="00CD5EF5"/>
    <w:rsid w:val="00CE3618"/>
    <w:rsid w:val="00CF686F"/>
    <w:rsid w:val="00D01B50"/>
    <w:rsid w:val="00D0387D"/>
    <w:rsid w:val="00D07CE3"/>
    <w:rsid w:val="00D132F5"/>
    <w:rsid w:val="00D26438"/>
    <w:rsid w:val="00D274FD"/>
    <w:rsid w:val="00D305FB"/>
    <w:rsid w:val="00D30DDF"/>
    <w:rsid w:val="00D361ED"/>
    <w:rsid w:val="00D42DD1"/>
    <w:rsid w:val="00D45DBD"/>
    <w:rsid w:val="00D5224F"/>
    <w:rsid w:val="00D526CC"/>
    <w:rsid w:val="00D52D78"/>
    <w:rsid w:val="00D56424"/>
    <w:rsid w:val="00D6028B"/>
    <w:rsid w:val="00D609E5"/>
    <w:rsid w:val="00D6257B"/>
    <w:rsid w:val="00D636A3"/>
    <w:rsid w:val="00D67090"/>
    <w:rsid w:val="00D73158"/>
    <w:rsid w:val="00D74B69"/>
    <w:rsid w:val="00D75DF8"/>
    <w:rsid w:val="00D81F07"/>
    <w:rsid w:val="00D83EA9"/>
    <w:rsid w:val="00D8622B"/>
    <w:rsid w:val="00D87B87"/>
    <w:rsid w:val="00D963BB"/>
    <w:rsid w:val="00D96650"/>
    <w:rsid w:val="00DA56F5"/>
    <w:rsid w:val="00DB020D"/>
    <w:rsid w:val="00DB0A64"/>
    <w:rsid w:val="00DB1300"/>
    <w:rsid w:val="00DB3AAC"/>
    <w:rsid w:val="00DB4079"/>
    <w:rsid w:val="00DB4E98"/>
    <w:rsid w:val="00DB75F1"/>
    <w:rsid w:val="00DC0100"/>
    <w:rsid w:val="00DC1D71"/>
    <w:rsid w:val="00DC603E"/>
    <w:rsid w:val="00DD0C19"/>
    <w:rsid w:val="00DD14E0"/>
    <w:rsid w:val="00DD2D59"/>
    <w:rsid w:val="00DD67AD"/>
    <w:rsid w:val="00DD752B"/>
    <w:rsid w:val="00DE3C3A"/>
    <w:rsid w:val="00DE46EB"/>
    <w:rsid w:val="00DF00D9"/>
    <w:rsid w:val="00DF10D5"/>
    <w:rsid w:val="00E0270A"/>
    <w:rsid w:val="00E0291A"/>
    <w:rsid w:val="00E029EE"/>
    <w:rsid w:val="00E02EAB"/>
    <w:rsid w:val="00E07097"/>
    <w:rsid w:val="00E07C3E"/>
    <w:rsid w:val="00E21467"/>
    <w:rsid w:val="00E22143"/>
    <w:rsid w:val="00E22155"/>
    <w:rsid w:val="00E26DCD"/>
    <w:rsid w:val="00E30524"/>
    <w:rsid w:val="00E3435C"/>
    <w:rsid w:val="00E359DA"/>
    <w:rsid w:val="00E36689"/>
    <w:rsid w:val="00E36A64"/>
    <w:rsid w:val="00E36CE0"/>
    <w:rsid w:val="00E376FA"/>
    <w:rsid w:val="00E419B7"/>
    <w:rsid w:val="00E4539F"/>
    <w:rsid w:val="00E56A14"/>
    <w:rsid w:val="00E60251"/>
    <w:rsid w:val="00E61737"/>
    <w:rsid w:val="00E61B67"/>
    <w:rsid w:val="00E62452"/>
    <w:rsid w:val="00E64566"/>
    <w:rsid w:val="00E662A1"/>
    <w:rsid w:val="00E66753"/>
    <w:rsid w:val="00E7224C"/>
    <w:rsid w:val="00E74904"/>
    <w:rsid w:val="00E83EFA"/>
    <w:rsid w:val="00E84D62"/>
    <w:rsid w:val="00E878E5"/>
    <w:rsid w:val="00E909E2"/>
    <w:rsid w:val="00E93661"/>
    <w:rsid w:val="00E95531"/>
    <w:rsid w:val="00EA0915"/>
    <w:rsid w:val="00EA1D6E"/>
    <w:rsid w:val="00EA2888"/>
    <w:rsid w:val="00EB1142"/>
    <w:rsid w:val="00EB2933"/>
    <w:rsid w:val="00EB5730"/>
    <w:rsid w:val="00EC040F"/>
    <w:rsid w:val="00EC2A0A"/>
    <w:rsid w:val="00EC5250"/>
    <w:rsid w:val="00ED6933"/>
    <w:rsid w:val="00EE0894"/>
    <w:rsid w:val="00EE0BD6"/>
    <w:rsid w:val="00EE1666"/>
    <w:rsid w:val="00EE23CC"/>
    <w:rsid w:val="00EE2A9A"/>
    <w:rsid w:val="00EE6541"/>
    <w:rsid w:val="00EE6ECF"/>
    <w:rsid w:val="00EF1B12"/>
    <w:rsid w:val="00EF3A36"/>
    <w:rsid w:val="00EF66DA"/>
    <w:rsid w:val="00EF7D6B"/>
    <w:rsid w:val="00F01F6C"/>
    <w:rsid w:val="00F1144B"/>
    <w:rsid w:val="00F16795"/>
    <w:rsid w:val="00F216DD"/>
    <w:rsid w:val="00F32D5A"/>
    <w:rsid w:val="00F33B26"/>
    <w:rsid w:val="00F371ED"/>
    <w:rsid w:val="00F40664"/>
    <w:rsid w:val="00F42E82"/>
    <w:rsid w:val="00F43353"/>
    <w:rsid w:val="00F4422D"/>
    <w:rsid w:val="00F46560"/>
    <w:rsid w:val="00F46C8E"/>
    <w:rsid w:val="00F52C9C"/>
    <w:rsid w:val="00F52EF6"/>
    <w:rsid w:val="00F53A28"/>
    <w:rsid w:val="00F557AC"/>
    <w:rsid w:val="00F61A38"/>
    <w:rsid w:val="00F62B2B"/>
    <w:rsid w:val="00F653AD"/>
    <w:rsid w:val="00F72388"/>
    <w:rsid w:val="00F72503"/>
    <w:rsid w:val="00F72667"/>
    <w:rsid w:val="00F77755"/>
    <w:rsid w:val="00F8056D"/>
    <w:rsid w:val="00F87526"/>
    <w:rsid w:val="00F8785B"/>
    <w:rsid w:val="00F901A1"/>
    <w:rsid w:val="00F9516D"/>
    <w:rsid w:val="00FA1CEC"/>
    <w:rsid w:val="00FA604E"/>
    <w:rsid w:val="00FA685E"/>
    <w:rsid w:val="00FA72B6"/>
    <w:rsid w:val="00FA7F13"/>
    <w:rsid w:val="00FB3BF3"/>
    <w:rsid w:val="00FB5280"/>
    <w:rsid w:val="00FC158F"/>
    <w:rsid w:val="00FC387B"/>
    <w:rsid w:val="00FC489B"/>
    <w:rsid w:val="00FC5D58"/>
    <w:rsid w:val="00FC6703"/>
    <w:rsid w:val="00FD5BCF"/>
    <w:rsid w:val="00FD7798"/>
    <w:rsid w:val="00FE3633"/>
    <w:rsid w:val="00FE3E06"/>
    <w:rsid w:val="00FE534C"/>
    <w:rsid w:val="00FE7B0A"/>
    <w:rsid w:val="00FF1F8A"/>
    <w:rsid w:val="00FF2741"/>
    <w:rsid w:val="00FF3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E264E"/>
  <w15:chartTrackingRefBased/>
  <w15:docId w15:val="{CCBABB0B-062F-460A-8F7F-F2A7A328B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3DA3"/>
  </w:style>
  <w:style w:type="paragraph" w:styleId="berschrift1">
    <w:name w:val="heading 1"/>
    <w:basedOn w:val="Standard"/>
    <w:next w:val="Standard"/>
    <w:link w:val="berschrift1Zchn"/>
    <w:uiPriority w:val="9"/>
    <w:qFormat/>
    <w:rsid w:val="00CC1F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21E8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870E6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70E6F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F77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935E76"/>
    <w:pPr>
      <w:spacing w:after="0" w:line="240" w:lineRule="auto"/>
    </w:pPr>
  </w:style>
  <w:style w:type="paragraph" w:customStyle="1" w:styleId="TableNote">
    <w:name w:val="TableNote"/>
    <w:basedOn w:val="Standard"/>
    <w:rsid w:val="00EE0BD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EE0BD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EE0BD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E0BD6"/>
  </w:style>
  <w:style w:type="character" w:customStyle="1" w:styleId="berschrift1Zchn">
    <w:name w:val="Überschrift 1 Zchn"/>
    <w:basedOn w:val="Absatz-Standardschriftart"/>
    <w:link w:val="berschrift1"/>
    <w:uiPriority w:val="9"/>
    <w:rsid w:val="00CC1F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word">
    <w:name w:val="word"/>
    <w:basedOn w:val="Absatz-Standardschriftart"/>
    <w:rsid w:val="00CC1FCE"/>
  </w:style>
  <w:style w:type="character" w:customStyle="1" w:styleId="verdana11blue">
    <w:name w:val="verdana11blue"/>
    <w:basedOn w:val="Absatz-Standardschriftart"/>
    <w:rsid w:val="00CC1FCE"/>
  </w:style>
  <w:style w:type="paragraph" w:styleId="Textkrper">
    <w:name w:val="Body Text"/>
    <w:basedOn w:val="Standard"/>
    <w:link w:val="TextkrperZchn"/>
    <w:rsid w:val="00CC1FCE"/>
    <w:pPr>
      <w:spacing w:after="0" w:line="240" w:lineRule="auto"/>
    </w:pPr>
    <w:rPr>
      <w:rFonts w:ascii="Arial" w:eastAsia="Times New Roman" w:hAnsi="Arial" w:cs="Arial"/>
      <w:sz w:val="28"/>
      <w:szCs w:val="24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CC1FCE"/>
    <w:rPr>
      <w:rFonts w:ascii="Arial" w:eastAsia="Times New Roman" w:hAnsi="Arial" w:cs="Arial"/>
      <w:sz w:val="28"/>
      <w:szCs w:val="24"/>
      <w:lang w:val="en-GB" w:eastAsia="de-DE"/>
    </w:rPr>
  </w:style>
  <w:style w:type="paragraph" w:styleId="Kopfzeile">
    <w:name w:val="header"/>
    <w:basedOn w:val="Standard"/>
    <w:link w:val="KopfzeileZchn"/>
    <w:uiPriority w:val="99"/>
    <w:unhideWhenUsed/>
    <w:rsid w:val="00F805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8056D"/>
  </w:style>
  <w:style w:type="paragraph" w:styleId="Fuzeile">
    <w:name w:val="footer"/>
    <w:basedOn w:val="Standard"/>
    <w:link w:val="FuzeileZchn"/>
    <w:uiPriority w:val="99"/>
    <w:unhideWhenUsed/>
    <w:rsid w:val="00F805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8056D"/>
  </w:style>
  <w:style w:type="character" w:styleId="Kommentarzeichen">
    <w:name w:val="annotation reference"/>
    <w:basedOn w:val="Absatz-Standardschriftart"/>
    <w:uiPriority w:val="99"/>
    <w:semiHidden/>
    <w:unhideWhenUsed/>
    <w:rsid w:val="007057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57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57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7F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7FB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A2888"/>
    <w:pPr>
      <w:spacing w:after="0" w:line="240" w:lineRule="auto"/>
    </w:pPr>
  </w:style>
  <w:style w:type="paragraph" w:styleId="Literaturverzeichnis">
    <w:name w:val="Bibliography"/>
    <w:basedOn w:val="Standard"/>
    <w:next w:val="Standard"/>
    <w:uiPriority w:val="37"/>
    <w:unhideWhenUsed/>
    <w:rsid w:val="009806E8"/>
    <w:pPr>
      <w:tabs>
        <w:tab w:val="left" w:pos="384"/>
      </w:tabs>
      <w:spacing w:after="240" w:line="240" w:lineRule="auto"/>
      <w:ind w:left="384" w:hanging="384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37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376F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5E60EE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616E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02863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DD75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9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2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1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8015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5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Mathé</dc:creator>
  <cp:keywords/>
  <dc:description/>
  <cp:lastModifiedBy>Philipp Mathé</cp:lastModifiedBy>
  <cp:revision>4</cp:revision>
  <dcterms:created xsi:type="dcterms:W3CDTF">2026-04-08T07:56:00Z</dcterms:created>
  <dcterms:modified xsi:type="dcterms:W3CDTF">2026-04-08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LCX1Jkjh"/&gt;&lt;style id="http://www.zotero.org/styles/vancouver" locale="de-DE" hasBibliography="1" bibliographyStyleHasBeenSet="1"/&gt;&lt;prefs&gt;&lt;pref name="fieldType" value="Field"/&gt;&lt;/prefs&gt;&lt;/data&gt;</vt:lpwstr>
  </property>
</Properties>
</file>